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14E0" w:rsidRPr="00FB14E0" w:rsidRDefault="00FB14E0" w:rsidP="00FB14E0">
      <w:pPr>
        <w:spacing w:after="0" w:line="240" w:lineRule="auto"/>
        <w:rPr>
          <w:rFonts w:ascii="Calibri" w:eastAsia="Times New Roman" w:hAnsi="Calibri" w:cs="Calibri"/>
          <w:iCs/>
          <w:color w:val="000000" w:themeColor="text1"/>
          <w:sz w:val="24"/>
          <w:szCs w:val="24"/>
          <w:lang w:val="en-US" w:eastAsia="es-ES"/>
        </w:rPr>
      </w:pPr>
      <w:r w:rsidRPr="00FB14E0">
        <w:rPr>
          <w:rFonts w:ascii="Calibri" w:eastAsia="Times New Roman" w:hAnsi="Calibri" w:cs="Calibri"/>
          <w:iCs/>
          <w:color w:val="000000" w:themeColor="text1"/>
          <w:sz w:val="24"/>
          <w:szCs w:val="24"/>
          <w:lang w:val="en-US" w:eastAsia="es-ES"/>
        </w:rPr>
        <w:t>Supporting data</w:t>
      </w:r>
    </w:p>
    <w:p w:rsidR="00FB14E0" w:rsidRPr="00FB14E0" w:rsidRDefault="00FB14E0" w:rsidP="00FB14E0">
      <w:pPr>
        <w:spacing w:after="0" w:line="240" w:lineRule="auto"/>
        <w:rPr>
          <w:rFonts w:ascii="Calibri" w:eastAsia="Times New Roman" w:hAnsi="Calibri" w:cs="Calibri"/>
          <w:color w:val="000000" w:themeColor="text1"/>
          <w:sz w:val="24"/>
          <w:szCs w:val="24"/>
          <w:lang w:val="en-US" w:eastAsia="es-ES"/>
        </w:rPr>
      </w:pPr>
      <w:bookmarkStart w:id="0" w:name="_GoBack"/>
      <w:bookmarkEnd w:id="0"/>
      <w:r w:rsidRPr="00FB14E0">
        <w:rPr>
          <w:rFonts w:ascii="Calibri" w:eastAsia="Times New Roman" w:hAnsi="Calibri" w:cs="Calibri"/>
          <w:color w:val="000000" w:themeColor="text1"/>
          <w:sz w:val="24"/>
          <w:szCs w:val="24"/>
          <w:lang w:val="en-US" w:eastAsia="es-ES"/>
        </w:rPr>
        <w:t>The materials, data, and scripts used in this study are available on the Open Science Framework (OSF) at the following link:</w:t>
      </w:r>
      <w:hyperlink r:id="rId5" w:history="1">
        <w:r w:rsidRPr="00FB14E0">
          <w:rPr>
            <w:rStyle w:val="Hyperlink"/>
            <w:rFonts w:ascii="Calibri" w:eastAsia="Times New Roman" w:hAnsi="Calibri" w:cs="Calibri"/>
            <w:color w:val="000000" w:themeColor="text1"/>
            <w:sz w:val="24"/>
            <w:szCs w:val="24"/>
            <w:lang w:val="en-US" w:eastAsia="es-ES"/>
          </w:rPr>
          <w:t xml:space="preserve"> </w:t>
        </w:r>
      </w:hyperlink>
      <w:hyperlink r:id="rId6" w:history="1">
        <w:r w:rsidRPr="00FB14E0">
          <w:rPr>
            <w:rStyle w:val="Hyperlink"/>
            <w:rFonts w:ascii="Calibri" w:eastAsia="Times New Roman" w:hAnsi="Calibri" w:cs="Calibri"/>
            <w:color w:val="000000" w:themeColor="text1"/>
            <w:sz w:val="24"/>
            <w:szCs w:val="24"/>
            <w:lang w:val="en-US" w:eastAsia="es-ES"/>
          </w:rPr>
          <w:t>https://osf.io/fup46/?view_only=18a3c7bee10e47469617c2ca9929c9c5</w:t>
        </w:r>
      </w:hyperlink>
      <w:r w:rsidRPr="00FB14E0">
        <w:rPr>
          <w:rFonts w:ascii="Calibri" w:eastAsia="Times New Roman" w:hAnsi="Calibri" w:cs="Calibri"/>
          <w:color w:val="000000" w:themeColor="text1"/>
          <w:sz w:val="24"/>
          <w:szCs w:val="24"/>
          <w:lang w:val="en-US" w:eastAsia="es-ES"/>
        </w:rPr>
        <w:t>.</w:t>
      </w:r>
    </w:p>
    <w:p w:rsidR="00DE4502" w:rsidRPr="00FB14E0" w:rsidRDefault="00DE4502">
      <w:pPr>
        <w:rPr>
          <w:color w:val="000000" w:themeColor="text1"/>
        </w:rPr>
      </w:pPr>
    </w:p>
    <w:sectPr w:rsidR="00DE4502" w:rsidRPr="00FB14E0" w:rsidSect="00FB14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1B2A5A"/>
    <w:multiLevelType w:val="hybridMultilevel"/>
    <w:tmpl w:val="EF008364"/>
    <w:lvl w:ilvl="0" w:tplc="040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3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3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3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3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3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3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3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4D9"/>
    <w:rsid w:val="00004567"/>
    <w:rsid w:val="000103DD"/>
    <w:rsid w:val="0001190C"/>
    <w:rsid w:val="0001291A"/>
    <w:rsid w:val="00012F24"/>
    <w:rsid w:val="00013607"/>
    <w:rsid w:val="0001456E"/>
    <w:rsid w:val="0002221A"/>
    <w:rsid w:val="000239AD"/>
    <w:rsid w:val="00024ACE"/>
    <w:rsid w:val="00024E2B"/>
    <w:rsid w:val="000311E5"/>
    <w:rsid w:val="00033DAB"/>
    <w:rsid w:val="00036B2A"/>
    <w:rsid w:val="00037619"/>
    <w:rsid w:val="00041A72"/>
    <w:rsid w:val="00044F87"/>
    <w:rsid w:val="0006537A"/>
    <w:rsid w:val="0007721E"/>
    <w:rsid w:val="000834D9"/>
    <w:rsid w:val="000861DD"/>
    <w:rsid w:val="00093F9E"/>
    <w:rsid w:val="000B78CA"/>
    <w:rsid w:val="000C25A9"/>
    <w:rsid w:val="000C7343"/>
    <w:rsid w:val="000D3F42"/>
    <w:rsid w:val="000E1F37"/>
    <w:rsid w:val="000E2C73"/>
    <w:rsid w:val="000E3511"/>
    <w:rsid w:val="000F014C"/>
    <w:rsid w:val="000F115C"/>
    <w:rsid w:val="000F4E1B"/>
    <w:rsid w:val="00101F47"/>
    <w:rsid w:val="00103F04"/>
    <w:rsid w:val="00145EBA"/>
    <w:rsid w:val="001479FD"/>
    <w:rsid w:val="00152BDF"/>
    <w:rsid w:val="00170794"/>
    <w:rsid w:val="00172149"/>
    <w:rsid w:val="001745D2"/>
    <w:rsid w:val="00175B42"/>
    <w:rsid w:val="001815B1"/>
    <w:rsid w:val="001907D3"/>
    <w:rsid w:val="001A038B"/>
    <w:rsid w:val="001A0BB4"/>
    <w:rsid w:val="001A17FE"/>
    <w:rsid w:val="001A1C84"/>
    <w:rsid w:val="001A25E4"/>
    <w:rsid w:val="001A4645"/>
    <w:rsid w:val="001B0853"/>
    <w:rsid w:val="001B75DC"/>
    <w:rsid w:val="001C22E7"/>
    <w:rsid w:val="001E1C80"/>
    <w:rsid w:val="001E3864"/>
    <w:rsid w:val="001E5E50"/>
    <w:rsid w:val="001E668E"/>
    <w:rsid w:val="001E68D7"/>
    <w:rsid w:val="001E7F84"/>
    <w:rsid w:val="00207E48"/>
    <w:rsid w:val="0021223F"/>
    <w:rsid w:val="00236118"/>
    <w:rsid w:val="00252D65"/>
    <w:rsid w:val="00260BA4"/>
    <w:rsid w:val="00273FBB"/>
    <w:rsid w:val="002753AD"/>
    <w:rsid w:val="00277F8E"/>
    <w:rsid w:val="00281E80"/>
    <w:rsid w:val="002843FB"/>
    <w:rsid w:val="00284DCF"/>
    <w:rsid w:val="00291CD9"/>
    <w:rsid w:val="00292359"/>
    <w:rsid w:val="00294DF7"/>
    <w:rsid w:val="002A02A3"/>
    <w:rsid w:val="002A13FD"/>
    <w:rsid w:val="002A3AA2"/>
    <w:rsid w:val="002A5A34"/>
    <w:rsid w:val="002C1BD5"/>
    <w:rsid w:val="002D1FFD"/>
    <w:rsid w:val="002D51A3"/>
    <w:rsid w:val="002E44B2"/>
    <w:rsid w:val="00305280"/>
    <w:rsid w:val="00320BBA"/>
    <w:rsid w:val="00325F1B"/>
    <w:rsid w:val="00333FA8"/>
    <w:rsid w:val="00334D25"/>
    <w:rsid w:val="00335AE3"/>
    <w:rsid w:val="0033761D"/>
    <w:rsid w:val="00354841"/>
    <w:rsid w:val="00375CC7"/>
    <w:rsid w:val="003961ED"/>
    <w:rsid w:val="003A579A"/>
    <w:rsid w:val="003B482A"/>
    <w:rsid w:val="003D31C9"/>
    <w:rsid w:val="003D5511"/>
    <w:rsid w:val="003E1452"/>
    <w:rsid w:val="003E2D20"/>
    <w:rsid w:val="003E626C"/>
    <w:rsid w:val="003F19A6"/>
    <w:rsid w:val="00403BFB"/>
    <w:rsid w:val="00412244"/>
    <w:rsid w:val="00412E5D"/>
    <w:rsid w:val="00422818"/>
    <w:rsid w:val="00422D14"/>
    <w:rsid w:val="004241D5"/>
    <w:rsid w:val="00431F32"/>
    <w:rsid w:val="00442C4D"/>
    <w:rsid w:val="004469CA"/>
    <w:rsid w:val="0046053B"/>
    <w:rsid w:val="00461B5F"/>
    <w:rsid w:val="0047210F"/>
    <w:rsid w:val="004755F6"/>
    <w:rsid w:val="004B7AC4"/>
    <w:rsid w:val="004C1B03"/>
    <w:rsid w:val="004D217A"/>
    <w:rsid w:val="004E20C9"/>
    <w:rsid w:val="004F4398"/>
    <w:rsid w:val="0050439B"/>
    <w:rsid w:val="00505493"/>
    <w:rsid w:val="00520B75"/>
    <w:rsid w:val="00521086"/>
    <w:rsid w:val="0052454A"/>
    <w:rsid w:val="00535AE9"/>
    <w:rsid w:val="0054493B"/>
    <w:rsid w:val="00544D6F"/>
    <w:rsid w:val="00545AF9"/>
    <w:rsid w:val="00550CEB"/>
    <w:rsid w:val="00561E3B"/>
    <w:rsid w:val="0056209D"/>
    <w:rsid w:val="00574C00"/>
    <w:rsid w:val="00576968"/>
    <w:rsid w:val="00580342"/>
    <w:rsid w:val="00586A76"/>
    <w:rsid w:val="005871D4"/>
    <w:rsid w:val="005A1102"/>
    <w:rsid w:val="005A17FC"/>
    <w:rsid w:val="005D316B"/>
    <w:rsid w:val="005E1154"/>
    <w:rsid w:val="005E5253"/>
    <w:rsid w:val="005E7DFB"/>
    <w:rsid w:val="005F7F25"/>
    <w:rsid w:val="00612146"/>
    <w:rsid w:val="00622D3A"/>
    <w:rsid w:val="00627C7B"/>
    <w:rsid w:val="00632427"/>
    <w:rsid w:val="0064029E"/>
    <w:rsid w:val="00646543"/>
    <w:rsid w:val="0066473E"/>
    <w:rsid w:val="00671BD1"/>
    <w:rsid w:val="00681E10"/>
    <w:rsid w:val="00682596"/>
    <w:rsid w:val="00691262"/>
    <w:rsid w:val="006A1BA6"/>
    <w:rsid w:val="006A497A"/>
    <w:rsid w:val="006B4B05"/>
    <w:rsid w:val="006B75C5"/>
    <w:rsid w:val="006C2094"/>
    <w:rsid w:val="006C254A"/>
    <w:rsid w:val="006D48E0"/>
    <w:rsid w:val="006D51FF"/>
    <w:rsid w:val="006D7162"/>
    <w:rsid w:val="006E4BC3"/>
    <w:rsid w:val="006F0A33"/>
    <w:rsid w:val="006F3E70"/>
    <w:rsid w:val="00704493"/>
    <w:rsid w:val="00706E48"/>
    <w:rsid w:val="00711AD3"/>
    <w:rsid w:val="0072334F"/>
    <w:rsid w:val="00724ACB"/>
    <w:rsid w:val="007257DE"/>
    <w:rsid w:val="0073251D"/>
    <w:rsid w:val="007370A2"/>
    <w:rsid w:val="00746DFF"/>
    <w:rsid w:val="00747431"/>
    <w:rsid w:val="00747AEA"/>
    <w:rsid w:val="00754626"/>
    <w:rsid w:val="00765788"/>
    <w:rsid w:val="0076723A"/>
    <w:rsid w:val="0077085E"/>
    <w:rsid w:val="00782655"/>
    <w:rsid w:val="0078492F"/>
    <w:rsid w:val="00793840"/>
    <w:rsid w:val="007A5EB0"/>
    <w:rsid w:val="007A7538"/>
    <w:rsid w:val="007D36A2"/>
    <w:rsid w:val="007E1E15"/>
    <w:rsid w:val="007E4140"/>
    <w:rsid w:val="007F5177"/>
    <w:rsid w:val="007F77D7"/>
    <w:rsid w:val="00807AAD"/>
    <w:rsid w:val="00810C47"/>
    <w:rsid w:val="00815ED2"/>
    <w:rsid w:val="008441AD"/>
    <w:rsid w:val="0086175E"/>
    <w:rsid w:val="00866212"/>
    <w:rsid w:val="008701C7"/>
    <w:rsid w:val="00875DFB"/>
    <w:rsid w:val="008762E1"/>
    <w:rsid w:val="0087632E"/>
    <w:rsid w:val="00883CB7"/>
    <w:rsid w:val="00897DB4"/>
    <w:rsid w:val="008A4BAC"/>
    <w:rsid w:val="008B6130"/>
    <w:rsid w:val="008C1B18"/>
    <w:rsid w:val="008C3D83"/>
    <w:rsid w:val="008D060D"/>
    <w:rsid w:val="008D0CE0"/>
    <w:rsid w:val="008D56FD"/>
    <w:rsid w:val="008E453C"/>
    <w:rsid w:val="008E4C37"/>
    <w:rsid w:val="008E7AF7"/>
    <w:rsid w:val="00904B6A"/>
    <w:rsid w:val="00921816"/>
    <w:rsid w:val="00921E73"/>
    <w:rsid w:val="00922494"/>
    <w:rsid w:val="00923C4A"/>
    <w:rsid w:val="00925A3C"/>
    <w:rsid w:val="009345BD"/>
    <w:rsid w:val="009618A0"/>
    <w:rsid w:val="00977634"/>
    <w:rsid w:val="00985545"/>
    <w:rsid w:val="009874D1"/>
    <w:rsid w:val="0099407A"/>
    <w:rsid w:val="009A69B9"/>
    <w:rsid w:val="009A72B4"/>
    <w:rsid w:val="009B54FE"/>
    <w:rsid w:val="009B6764"/>
    <w:rsid w:val="009C065E"/>
    <w:rsid w:val="009C6E85"/>
    <w:rsid w:val="009C7563"/>
    <w:rsid w:val="009E194F"/>
    <w:rsid w:val="00A01B71"/>
    <w:rsid w:val="00A02680"/>
    <w:rsid w:val="00A1004D"/>
    <w:rsid w:val="00A33788"/>
    <w:rsid w:val="00A37D69"/>
    <w:rsid w:val="00A46520"/>
    <w:rsid w:val="00A5357B"/>
    <w:rsid w:val="00A558C6"/>
    <w:rsid w:val="00A60509"/>
    <w:rsid w:val="00A74F33"/>
    <w:rsid w:val="00A75D0D"/>
    <w:rsid w:val="00A77226"/>
    <w:rsid w:val="00A9624E"/>
    <w:rsid w:val="00AA16EE"/>
    <w:rsid w:val="00AA1B71"/>
    <w:rsid w:val="00AA595E"/>
    <w:rsid w:val="00AB4589"/>
    <w:rsid w:val="00AD2697"/>
    <w:rsid w:val="00AD583B"/>
    <w:rsid w:val="00AF6AD7"/>
    <w:rsid w:val="00AF7E9F"/>
    <w:rsid w:val="00B07D8A"/>
    <w:rsid w:val="00B10557"/>
    <w:rsid w:val="00B12E4E"/>
    <w:rsid w:val="00B16BD7"/>
    <w:rsid w:val="00B20187"/>
    <w:rsid w:val="00B23F1E"/>
    <w:rsid w:val="00B24621"/>
    <w:rsid w:val="00B34EAB"/>
    <w:rsid w:val="00B536E9"/>
    <w:rsid w:val="00B53B9F"/>
    <w:rsid w:val="00B53CB3"/>
    <w:rsid w:val="00B6197D"/>
    <w:rsid w:val="00B630CC"/>
    <w:rsid w:val="00B854F3"/>
    <w:rsid w:val="00B87C10"/>
    <w:rsid w:val="00B94253"/>
    <w:rsid w:val="00BA27D1"/>
    <w:rsid w:val="00BA39B7"/>
    <w:rsid w:val="00BA4DAB"/>
    <w:rsid w:val="00BB3EF0"/>
    <w:rsid w:val="00BC2BE6"/>
    <w:rsid w:val="00BD6247"/>
    <w:rsid w:val="00BE08E2"/>
    <w:rsid w:val="00BE0BBA"/>
    <w:rsid w:val="00BE271C"/>
    <w:rsid w:val="00BE3948"/>
    <w:rsid w:val="00BE6DCD"/>
    <w:rsid w:val="00BF3108"/>
    <w:rsid w:val="00C05F9B"/>
    <w:rsid w:val="00C06D38"/>
    <w:rsid w:val="00C23FD8"/>
    <w:rsid w:val="00C422AC"/>
    <w:rsid w:val="00C42F22"/>
    <w:rsid w:val="00C50116"/>
    <w:rsid w:val="00C5212B"/>
    <w:rsid w:val="00C56E1E"/>
    <w:rsid w:val="00C577CC"/>
    <w:rsid w:val="00C651AE"/>
    <w:rsid w:val="00C65FB0"/>
    <w:rsid w:val="00C753E8"/>
    <w:rsid w:val="00C75E8E"/>
    <w:rsid w:val="00C76592"/>
    <w:rsid w:val="00C8210B"/>
    <w:rsid w:val="00C83844"/>
    <w:rsid w:val="00C920A5"/>
    <w:rsid w:val="00CA020C"/>
    <w:rsid w:val="00CB2FAC"/>
    <w:rsid w:val="00CB5E69"/>
    <w:rsid w:val="00CD5707"/>
    <w:rsid w:val="00CD7FEC"/>
    <w:rsid w:val="00CE031D"/>
    <w:rsid w:val="00CE09BC"/>
    <w:rsid w:val="00CF0C81"/>
    <w:rsid w:val="00CF2E4C"/>
    <w:rsid w:val="00CF46CA"/>
    <w:rsid w:val="00D03EE6"/>
    <w:rsid w:val="00D05B00"/>
    <w:rsid w:val="00D05DA2"/>
    <w:rsid w:val="00D07A4B"/>
    <w:rsid w:val="00D22852"/>
    <w:rsid w:val="00D24C83"/>
    <w:rsid w:val="00D332C3"/>
    <w:rsid w:val="00D34BB8"/>
    <w:rsid w:val="00D35794"/>
    <w:rsid w:val="00D51255"/>
    <w:rsid w:val="00D5190A"/>
    <w:rsid w:val="00D6474A"/>
    <w:rsid w:val="00D72FB9"/>
    <w:rsid w:val="00D8031D"/>
    <w:rsid w:val="00D8240A"/>
    <w:rsid w:val="00D912CF"/>
    <w:rsid w:val="00D9202E"/>
    <w:rsid w:val="00D92329"/>
    <w:rsid w:val="00D975EA"/>
    <w:rsid w:val="00DB075B"/>
    <w:rsid w:val="00DB56AD"/>
    <w:rsid w:val="00DB5788"/>
    <w:rsid w:val="00DB7430"/>
    <w:rsid w:val="00DC204E"/>
    <w:rsid w:val="00DC5665"/>
    <w:rsid w:val="00DD59F4"/>
    <w:rsid w:val="00DD65AD"/>
    <w:rsid w:val="00DE3258"/>
    <w:rsid w:val="00DE4502"/>
    <w:rsid w:val="00DF72B2"/>
    <w:rsid w:val="00E02FDE"/>
    <w:rsid w:val="00E13E5C"/>
    <w:rsid w:val="00E1500F"/>
    <w:rsid w:val="00E16F6C"/>
    <w:rsid w:val="00E178B9"/>
    <w:rsid w:val="00E240AD"/>
    <w:rsid w:val="00E24C23"/>
    <w:rsid w:val="00E3200E"/>
    <w:rsid w:val="00E431CF"/>
    <w:rsid w:val="00E45CD9"/>
    <w:rsid w:val="00E5591C"/>
    <w:rsid w:val="00E7397D"/>
    <w:rsid w:val="00E90E12"/>
    <w:rsid w:val="00E912BB"/>
    <w:rsid w:val="00EA00A5"/>
    <w:rsid w:val="00EA58DE"/>
    <w:rsid w:val="00EB0746"/>
    <w:rsid w:val="00EB0A3D"/>
    <w:rsid w:val="00EB65FC"/>
    <w:rsid w:val="00EB6C52"/>
    <w:rsid w:val="00EC31EC"/>
    <w:rsid w:val="00EC4CAF"/>
    <w:rsid w:val="00EC5330"/>
    <w:rsid w:val="00EE5290"/>
    <w:rsid w:val="00EE6D44"/>
    <w:rsid w:val="00EE73E3"/>
    <w:rsid w:val="00EF3C8D"/>
    <w:rsid w:val="00F0697B"/>
    <w:rsid w:val="00F11636"/>
    <w:rsid w:val="00F13F73"/>
    <w:rsid w:val="00F14D3F"/>
    <w:rsid w:val="00F16773"/>
    <w:rsid w:val="00F1736E"/>
    <w:rsid w:val="00F31445"/>
    <w:rsid w:val="00F369FC"/>
    <w:rsid w:val="00F40692"/>
    <w:rsid w:val="00F43241"/>
    <w:rsid w:val="00F5495F"/>
    <w:rsid w:val="00F56916"/>
    <w:rsid w:val="00F61320"/>
    <w:rsid w:val="00F67952"/>
    <w:rsid w:val="00F70BDD"/>
    <w:rsid w:val="00F73144"/>
    <w:rsid w:val="00F8566F"/>
    <w:rsid w:val="00FA2CA4"/>
    <w:rsid w:val="00FA4C5B"/>
    <w:rsid w:val="00FB14E0"/>
    <w:rsid w:val="00FB7726"/>
    <w:rsid w:val="00FC2CF9"/>
    <w:rsid w:val="00FC468D"/>
    <w:rsid w:val="00FC6FB4"/>
    <w:rsid w:val="00FD1BEE"/>
    <w:rsid w:val="00FD34A1"/>
    <w:rsid w:val="00FE5356"/>
    <w:rsid w:val="00FE7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943881-B719-494B-9551-745FB4518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14E0"/>
    <w:pPr>
      <w:spacing w:line="256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B14E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B14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968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osf.io/fup46/?view_only=18a3c7bee10e47469617c2ca9929c9c5" TargetMode="External"/><Relationship Id="rId5" Type="http://schemas.openxmlformats.org/officeDocument/2006/relationships/hyperlink" Target="https://osf.io/fup46/?view_only=18a3c7bee10e47469617c2ca9929c9c5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5</Characters>
  <Application>Microsoft Office Word</Application>
  <DocSecurity>0</DocSecurity>
  <Lines>2</Lines>
  <Paragraphs>1</Paragraphs>
  <ScaleCrop>false</ScaleCrop>
  <Company>HP Inc.</Company>
  <LinksUpToDate>false</LinksUpToDate>
  <CharactersWithSpaces>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kindher  Umasankar</dc:creator>
  <cp:keywords/>
  <dc:description/>
  <cp:lastModifiedBy>Jokindher  Umasankar</cp:lastModifiedBy>
  <cp:revision>2</cp:revision>
  <dcterms:created xsi:type="dcterms:W3CDTF">2025-12-31T05:16:00Z</dcterms:created>
  <dcterms:modified xsi:type="dcterms:W3CDTF">2025-12-31T05:17:00Z</dcterms:modified>
</cp:coreProperties>
</file>